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F7DC" w14:textId="5B7B052B" w:rsidR="00B155B6" w:rsidRDefault="00032B14" w:rsidP="00BE3091">
      <w:pPr>
        <w:jc w:val="center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File:</w:t>
      </w:r>
    </w:p>
    <w:p w14:paraId="3028C56D" w14:textId="77777777" w:rsidR="00032B14" w:rsidRDefault="00032B14" w:rsidP="00BE3091">
      <w:pPr>
        <w:jc w:val="center"/>
        <w:rPr>
          <w:b/>
          <w:bCs/>
          <w:sz w:val="28"/>
          <w:szCs w:val="28"/>
          <w:u w:val="single"/>
        </w:rPr>
      </w:pPr>
    </w:p>
    <w:p w14:paraId="417C2ABF" w14:textId="65D156FC" w:rsidR="00FB7745" w:rsidRPr="00BE3091" w:rsidRDefault="00756E21" w:rsidP="00BE3091">
      <w:pPr>
        <w:jc w:val="center"/>
        <w:rPr>
          <w:b/>
          <w:bCs/>
          <w:sz w:val="28"/>
          <w:szCs w:val="28"/>
          <w:u w:val="single"/>
        </w:rPr>
      </w:pPr>
      <w:r w:rsidRPr="00BE3091">
        <w:rPr>
          <w:b/>
          <w:bCs/>
          <w:sz w:val="28"/>
          <w:szCs w:val="28"/>
          <w:u w:val="single"/>
        </w:rPr>
        <w:t>Questionnaire</w:t>
      </w:r>
      <w:r w:rsidR="00B34C09" w:rsidRPr="00BE3091">
        <w:rPr>
          <w:b/>
          <w:bCs/>
          <w:sz w:val="28"/>
          <w:szCs w:val="28"/>
          <w:u w:val="single"/>
        </w:rPr>
        <w:t xml:space="preserve"> of African providers involved in cervical cancer prevention and control activities</w:t>
      </w:r>
    </w:p>
    <w:p w14:paraId="71A71CB9" w14:textId="065F863D" w:rsidR="00756E21" w:rsidRPr="00BE3091" w:rsidRDefault="00756E21" w:rsidP="00BE3091">
      <w:pPr>
        <w:jc w:val="center"/>
        <w:rPr>
          <w:b/>
          <w:bCs/>
          <w:sz w:val="28"/>
          <w:szCs w:val="28"/>
          <w:u w:val="single"/>
        </w:rPr>
      </w:pPr>
      <w:r w:rsidRPr="00BE3091">
        <w:rPr>
          <w:b/>
          <w:bCs/>
          <w:sz w:val="28"/>
          <w:szCs w:val="28"/>
          <w:u w:val="single"/>
        </w:rPr>
        <w:t>(</w:t>
      </w:r>
      <w:r w:rsidR="00BE3091">
        <w:rPr>
          <w:b/>
          <w:bCs/>
          <w:sz w:val="28"/>
          <w:szCs w:val="28"/>
          <w:u w:val="single"/>
        </w:rPr>
        <w:t>Q</w:t>
      </w:r>
      <w:r w:rsidRPr="00BE3091">
        <w:rPr>
          <w:b/>
          <w:bCs/>
          <w:sz w:val="28"/>
          <w:szCs w:val="28"/>
          <w:u w:val="single"/>
        </w:rPr>
        <w:t xml:space="preserve">uestions </w:t>
      </w:r>
      <w:r w:rsidR="00B53066">
        <w:rPr>
          <w:b/>
          <w:bCs/>
          <w:sz w:val="28"/>
          <w:szCs w:val="28"/>
          <w:u w:val="single"/>
        </w:rPr>
        <w:t>focusing</w:t>
      </w:r>
      <w:r w:rsidRPr="00BE3091">
        <w:rPr>
          <w:b/>
          <w:bCs/>
          <w:sz w:val="28"/>
          <w:szCs w:val="28"/>
          <w:u w:val="single"/>
        </w:rPr>
        <w:t xml:space="preserve"> </w:t>
      </w:r>
      <w:r w:rsidR="00B53066">
        <w:rPr>
          <w:b/>
          <w:bCs/>
          <w:sz w:val="28"/>
          <w:szCs w:val="28"/>
          <w:u w:val="single"/>
        </w:rPr>
        <w:t>on</w:t>
      </w:r>
      <w:r w:rsidRPr="00BE3091">
        <w:rPr>
          <w:b/>
          <w:bCs/>
          <w:sz w:val="28"/>
          <w:szCs w:val="28"/>
          <w:u w:val="single"/>
        </w:rPr>
        <w:t xml:space="preserve"> colposcopy</w:t>
      </w:r>
      <w:r w:rsidR="002C41AC">
        <w:rPr>
          <w:b/>
          <w:bCs/>
          <w:sz w:val="28"/>
          <w:szCs w:val="28"/>
          <w:u w:val="single"/>
        </w:rPr>
        <w:t xml:space="preserve"> that</w:t>
      </w:r>
      <w:r w:rsidRPr="00BE3091">
        <w:rPr>
          <w:b/>
          <w:bCs/>
          <w:sz w:val="28"/>
          <w:szCs w:val="28"/>
          <w:u w:val="single"/>
        </w:rPr>
        <w:t xml:space="preserve"> were used in th</w:t>
      </w:r>
      <w:r w:rsidR="00DE26AB">
        <w:rPr>
          <w:b/>
          <w:bCs/>
          <w:sz w:val="28"/>
          <w:szCs w:val="28"/>
          <w:u w:val="single"/>
        </w:rPr>
        <w:t>e present</w:t>
      </w:r>
      <w:r w:rsidRPr="00BE3091">
        <w:rPr>
          <w:b/>
          <w:bCs/>
          <w:sz w:val="28"/>
          <w:szCs w:val="28"/>
          <w:u w:val="single"/>
        </w:rPr>
        <w:t xml:space="preserve"> study)</w:t>
      </w:r>
    </w:p>
    <w:p w14:paraId="042C6050" w14:textId="7E5191F7" w:rsidR="00B34C09" w:rsidRDefault="00B34C09">
      <w:r>
        <w:rPr>
          <w:noProof/>
        </w:rPr>
        <w:drawing>
          <wp:inline distT="0" distB="0" distL="0" distR="0" wp14:anchorId="4E0DEB84" wp14:editId="07A92087">
            <wp:extent cx="5943600" cy="1944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9A709" w14:textId="67F70AA5" w:rsidR="00B34C09" w:rsidRDefault="00B34C09">
      <w:r w:rsidRPr="00B34C09">
        <w:rPr>
          <w:noProof/>
        </w:rPr>
        <w:drawing>
          <wp:inline distT="0" distB="0" distL="0" distR="0" wp14:anchorId="44380265" wp14:editId="47BBF1F1">
            <wp:extent cx="5943600" cy="16490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0EAE3" w14:textId="09FAE617" w:rsidR="00B34C09" w:rsidRDefault="00B34C09">
      <w:r w:rsidRPr="00B34C09">
        <w:rPr>
          <w:noProof/>
        </w:rPr>
        <w:drawing>
          <wp:inline distT="0" distB="0" distL="0" distR="0" wp14:anchorId="7211483E" wp14:editId="61A17463">
            <wp:extent cx="5943600" cy="1246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9B7F3" w14:textId="46E0B659" w:rsidR="00B34C09" w:rsidRDefault="00B34C09">
      <w:r>
        <w:rPr>
          <w:noProof/>
        </w:rPr>
        <w:lastRenderedPageBreak/>
        <w:drawing>
          <wp:inline distT="0" distB="0" distL="0" distR="0" wp14:anchorId="3978C76A" wp14:editId="6677CCDF">
            <wp:extent cx="5943600" cy="71920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05118" w14:textId="5FC8A415" w:rsidR="00B34C09" w:rsidRDefault="00B34C09"/>
    <w:p w14:paraId="7EB151F7" w14:textId="77777777" w:rsidR="00B34C09" w:rsidRDefault="00B34C09">
      <w:pPr>
        <w:rPr>
          <w:b/>
          <w:bCs/>
          <w:sz w:val="32"/>
          <w:szCs w:val="32"/>
          <w:highlight w:val="lightGray"/>
        </w:rPr>
      </w:pPr>
    </w:p>
    <w:p w14:paraId="0F53EB4F" w14:textId="77777777" w:rsidR="006709BE" w:rsidRDefault="006709BE">
      <w:pPr>
        <w:rPr>
          <w:b/>
          <w:bCs/>
          <w:sz w:val="32"/>
          <w:szCs w:val="32"/>
          <w:highlight w:val="lightGray"/>
        </w:rPr>
      </w:pPr>
    </w:p>
    <w:p w14:paraId="36B15694" w14:textId="60F96C4D" w:rsidR="00B34C09" w:rsidRDefault="006709BE">
      <w:pPr>
        <w:rPr>
          <w:sz w:val="32"/>
          <w:szCs w:val="32"/>
          <w:highlight w:val="lightGray"/>
        </w:rPr>
      </w:pPr>
      <w:r w:rsidRPr="006709BE">
        <w:rPr>
          <w:b/>
          <w:bCs/>
          <w:sz w:val="28"/>
          <w:szCs w:val="28"/>
          <w:highlight w:val="lightGray"/>
          <w:u w:val="single"/>
        </w:rPr>
        <w:lastRenderedPageBreak/>
        <w:t>TRAINING AND COMPETENCIES</w:t>
      </w:r>
      <w:r w:rsidR="00060D76" w:rsidRPr="006709BE">
        <w:rPr>
          <w:sz w:val="32"/>
          <w:szCs w:val="32"/>
          <w:highlight w:val="lightGray"/>
        </w:rPr>
        <w:t>________________________________</w:t>
      </w:r>
      <w:r>
        <w:rPr>
          <w:sz w:val="32"/>
          <w:szCs w:val="32"/>
          <w:highlight w:val="lightGray"/>
        </w:rPr>
        <w:t>___</w:t>
      </w:r>
    </w:p>
    <w:p w14:paraId="03F7ED03" w14:textId="77777777" w:rsidR="0092536F" w:rsidRDefault="0092536F" w:rsidP="0092536F">
      <w:pPr>
        <w:rPr>
          <w:sz w:val="20"/>
          <w:szCs w:val="20"/>
        </w:rPr>
      </w:pPr>
      <w:r w:rsidRPr="000675E3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The </w:t>
      </w:r>
      <w:r w:rsidRPr="000675E3">
        <w:rPr>
          <w:sz w:val="20"/>
          <w:szCs w:val="20"/>
        </w:rPr>
        <w:t xml:space="preserve">fixed colposcope here refers to </w:t>
      </w:r>
      <w:r>
        <w:rPr>
          <w:sz w:val="20"/>
          <w:szCs w:val="20"/>
        </w:rPr>
        <w:t xml:space="preserve">the </w:t>
      </w:r>
      <w:r w:rsidRPr="000675E3">
        <w:rPr>
          <w:sz w:val="20"/>
          <w:szCs w:val="20"/>
        </w:rPr>
        <w:t>standard colposcope or traditional optical colposcope, while the portable colposcope refers to the hand-held and digital colposcope.</w:t>
      </w:r>
    </w:p>
    <w:p w14:paraId="7751483A" w14:textId="19ADC293" w:rsidR="00B34C09" w:rsidRDefault="00B34C09">
      <w:r w:rsidRPr="00B34C09">
        <w:rPr>
          <w:noProof/>
        </w:rPr>
        <w:drawing>
          <wp:inline distT="0" distB="0" distL="0" distR="0" wp14:anchorId="2229A621" wp14:editId="64E754D1">
            <wp:extent cx="5943600" cy="56368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3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E436A" w14:textId="74BC53B9" w:rsidR="00B34C09" w:rsidRDefault="00B34C09">
      <w:r w:rsidRPr="00B34C09">
        <w:rPr>
          <w:noProof/>
        </w:rPr>
        <w:lastRenderedPageBreak/>
        <w:drawing>
          <wp:inline distT="0" distB="0" distL="0" distR="0" wp14:anchorId="5ACCFE05" wp14:editId="741214FE">
            <wp:extent cx="5943600" cy="28784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C8595" w14:textId="77777777" w:rsidR="000675E3" w:rsidRPr="000675E3" w:rsidRDefault="000675E3">
      <w:pPr>
        <w:rPr>
          <w:sz w:val="20"/>
          <w:szCs w:val="20"/>
        </w:rPr>
      </w:pPr>
    </w:p>
    <w:p w14:paraId="31689F91" w14:textId="7897DF38" w:rsidR="00B34C09" w:rsidRDefault="00B34C09">
      <w:r w:rsidRPr="00B34C09">
        <w:rPr>
          <w:noProof/>
        </w:rPr>
        <w:drawing>
          <wp:inline distT="0" distB="0" distL="0" distR="0" wp14:anchorId="2FEDFF60" wp14:editId="330B1823">
            <wp:extent cx="5943600" cy="12928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D0206" w14:textId="77777777" w:rsidR="000D681B" w:rsidRDefault="000D681B"/>
    <w:p w14:paraId="4AC3E6C8" w14:textId="425374C8" w:rsidR="000D681B" w:rsidRDefault="000D681B">
      <w:r>
        <w:t>Thank you for your participation in this survey!</w:t>
      </w:r>
    </w:p>
    <w:sectPr w:rsidR="000D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09"/>
    <w:rsid w:val="00032B14"/>
    <w:rsid w:val="00060D76"/>
    <w:rsid w:val="000675E3"/>
    <w:rsid w:val="000D681B"/>
    <w:rsid w:val="001E7565"/>
    <w:rsid w:val="002C41AC"/>
    <w:rsid w:val="00507857"/>
    <w:rsid w:val="005A7243"/>
    <w:rsid w:val="006709BE"/>
    <w:rsid w:val="00756E21"/>
    <w:rsid w:val="008D5B9D"/>
    <w:rsid w:val="0092536F"/>
    <w:rsid w:val="009E1F76"/>
    <w:rsid w:val="00B155B6"/>
    <w:rsid w:val="00B34C09"/>
    <w:rsid w:val="00B53066"/>
    <w:rsid w:val="00B6303F"/>
    <w:rsid w:val="00BE3091"/>
    <w:rsid w:val="00DC2589"/>
    <w:rsid w:val="00DE26AB"/>
    <w:rsid w:val="00FB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05EC"/>
  <w15:chartTrackingRefBased/>
  <w15:docId w15:val="{07F07646-E1C4-47A6-9EFB-8CFDD4F8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5</Words>
  <Characters>422</Characters>
  <Application>Microsoft Office Word</Application>
  <DocSecurity>0</DocSecurity>
  <Lines>22</Lines>
  <Paragraphs>12</Paragraphs>
  <ScaleCrop>false</ScaleCrop>
  <Company>M.D. Anderson Cancer Center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om , Joel</dc:creator>
  <cp:keywords/>
  <dc:description/>
  <cp:lastModifiedBy>Fokom , Joel </cp:lastModifiedBy>
  <cp:revision>19</cp:revision>
  <dcterms:created xsi:type="dcterms:W3CDTF">2024-04-11T15:12:00Z</dcterms:created>
  <dcterms:modified xsi:type="dcterms:W3CDTF">2024-04-11T15:46:00Z</dcterms:modified>
</cp:coreProperties>
</file>